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D3A16" w14:textId="77777777" w:rsidR="00047830" w:rsidRPr="00433FB7" w:rsidRDefault="00047830" w:rsidP="00047830">
      <w:pPr>
        <w:spacing w:line="400" w:lineRule="atLeast"/>
        <w:ind w:firstLineChars="200" w:firstLine="422"/>
        <w:jc w:val="center"/>
        <w:rPr>
          <w:rFonts w:ascii="Times New Roman" w:eastAsia="宋体" w:hAnsi="Times New Roman" w:cstheme="majorBidi"/>
          <w:b/>
          <w:color w:val="000000" w:themeColor="text1"/>
          <w:szCs w:val="21"/>
        </w:rPr>
      </w:pPr>
      <w:r w:rsidRPr="00433FB7">
        <w:rPr>
          <w:rFonts w:ascii="Times New Roman" w:eastAsia="宋体" w:hAnsi="Times New Roman" w:cstheme="majorBidi"/>
          <w:b/>
          <w:color w:val="000000" w:themeColor="text1"/>
          <w:szCs w:val="21"/>
        </w:rPr>
        <w:t xml:space="preserve">Table 3. Univariate analysis of clinical and imaging features in the training and </w:t>
      </w:r>
      <w:r>
        <w:rPr>
          <w:rFonts w:ascii="Times New Roman" w:eastAsia="宋体" w:hAnsi="Times New Roman" w:cstheme="majorBidi"/>
          <w:b/>
          <w:color w:val="000000" w:themeColor="text1"/>
          <w:szCs w:val="21"/>
        </w:rPr>
        <w:t>test set</w:t>
      </w:r>
    </w:p>
    <w:tbl>
      <w:tblPr>
        <w:tblW w:w="10490" w:type="dxa"/>
        <w:tblInd w:w="-1134" w:type="dxa"/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850"/>
        <w:gridCol w:w="1701"/>
        <w:gridCol w:w="1418"/>
        <w:gridCol w:w="992"/>
      </w:tblGrid>
      <w:tr w:rsidR="00047830" w:rsidRPr="00D45E26" w14:paraId="76ED55B9" w14:textId="77777777" w:rsidTr="004923EE">
        <w:trPr>
          <w:trHeight w:val="300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FA5EF3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haracteristic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349E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Training </w:t>
            </w:r>
            <w:proofErr w:type="gramStart"/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et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9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046EE8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AE7F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Test 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et(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3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760D6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047830" w:rsidRPr="00D45E26" w14:paraId="7E32DAB6" w14:textId="77777777" w:rsidTr="004923EE">
        <w:trPr>
          <w:trHeight w:val="290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E9F95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D6E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-IAC group(n=8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CD8C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AC group(n=133)</w:t>
            </w: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4E5A5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A9E1" w14:textId="77777777" w:rsidR="00047830" w:rsidRPr="00A47AF4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A47AF4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on-IAC group(n=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40CC2" w14:textId="77777777" w:rsidR="00047830" w:rsidRPr="00A47AF4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A47AF4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IAC group(n=50)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A3729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4DF5767C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6882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（%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EC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3(7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486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6(6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A4A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6ED3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6(6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B9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(6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2F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49</w:t>
            </w:r>
          </w:p>
        </w:tc>
      </w:tr>
      <w:tr w:rsidR="00047830" w:rsidRPr="00D45E26" w14:paraId="3CDD8D57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5B32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ge，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97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7(49-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8338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1(52-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EAC4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881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5(46-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C249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0(54-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7E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7</w:t>
            </w:r>
          </w:p>
        </w:tc>
      </w:tr>
      <w:tr w:rsidR="00047830" w:rsidRPr="00D45E26" w14:paraId="7205CDAD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A93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iameter，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3651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(8-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B51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(13-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4C3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5D8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(8-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79E2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(14-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AB85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</w:tr>
      <w:tr w:rsidR="00047830" w:rsidRPr="00D45E26" w14:paraId="719A13CE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672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Volume，mm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F09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09(238-10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A2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51(796-26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E8AD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24C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52(248-11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D17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17(816-3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65EE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</w:tr>
      <w:tr w:rsidR="00047830" w:rsidRPr="00D45E26" w14:paraId="677171A3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B675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atio of consolid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713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(0-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DBC3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4(0.10-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BC0E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345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(0-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8E02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8(0.13-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9B5E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</w:tr>
      <w:tr w:rsidR="00047830" w:rsidRPr="00D45E26" w14:paraId="32BC55CB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6A3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ean CT value，H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487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-588(-660--4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181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-442(-566--3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8BE5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55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-593(-675--5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A45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-445(-553--3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CB54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</w:tr>
      <w:tr w:rsidR="00047830" w:rsidRPr="00D45E26" w14:paraId="7CF158C0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2562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ss，m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C3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9(104-3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F88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75(322-13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E907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709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6(101-5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47C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5(420-17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929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</w:tr>
      <w:tr w:rsidR="00047830" w:rsidRPr="00D45E26" w14:paraId="444D3B8A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BC4E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CE3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9BBB" w14:textId="77777777" w:rsidR="00047830" w:rsidRPr="00D45E26" w:rsidRDefault="00047830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16CB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5CFC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22CA" w14:textId="77777777" w:rsidR="00047830" w:rsidRPr="00D45E26" w:rsidRDefault="00047830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60C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11</w:t>
            </w:r>
          </w:p>
        </w:tc>
      </w:tr>
      <w:tr w:rsidR="00047830" w:rsidRPr="00D45E26" w14:paraId="3F2D00AF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02CF" w14:textId="77777777" w:rsidR="00047830" w:rsidRPr="00D45E26" w:rsidRDefault="00047830" w:rsidP="004923EE">
            <w:pPr>
              <w:widowControl/>
              <w:ind w:firstLineChars="100" w:firstLine="150"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ABB3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0(3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A61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(3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1681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0B49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(2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C0B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2(4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0EF8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1986C9A4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E95" w14:textId="77777777" w:rsidR="00047830" w:rsidRPr="00D45E26" w:rsidRDefault="00047830" w:rsidP="004923EE">
            <w:pPr>
              <w:widowControl/>
              <w:ind w:firstLineChars="100" w:firstLine="150"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339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(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CF17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(7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6C8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B30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(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65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(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51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6AC2680A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5A97" w14:textId="77777777" w:rsidR="00047830" w:rsidRPr="00D45E26" w:rsidRDefault="00047830" w:rsidP="004923EE">
            <w:pPr>
              <w:widowControl/>
              <w:ind w:firstLineChars="100" w:firstLine="150"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2DA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(2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D8A7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(15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F35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DD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(1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198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(1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75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3AF0DAD8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3CBF" w14:textId="77777777" w:rsidR="00047830" w:rsidRPr="00D45E26" w:rsidRDefault="00047830" w:rsidP="004923EE">
            <w:pPr>
              <w:widowControl/>
              <w:ind w:firstLineChars="100" w:firstLine="150"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4D0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6(2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864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(3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BE0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AD1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(3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A76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(2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D20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602FBF5B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6B0F" w14:textId="77777777" w:rsidR="00047830" w:rsidRPr="00D45E26" w:rsidRDefault="00047830" w:rsidP="004923EE">
            <w:pPr>
              <w:widowControl/>
              <w:ind w:firstLineChars="100" w:firstLine="150"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E913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(1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7ACE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(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293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BC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(16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6B1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(1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BC8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495C07C9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EEE3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GGN</w:t>
            </w:r>
            <w:proofErr w:type="spellEnd"/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（%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325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(5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E098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2(24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3A4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E54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4(5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A4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(1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478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</w:tr>
      <w:tr w:rsidR="00047830" w:rsidRPr="00D45E26" w14:paraId="597D9BAE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BD7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rg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CE6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3E4E" w14:textId="77777777" w:rsidR="00047830" w:rsidRPr="00D45E26" w:rsidRDefault="00047830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2933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74D3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A0AF" w14:textId="77777777" w:rsidR="00047830" w:rsidRPr="00D45E26" w:rsidRDefault="00047830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5834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77</w:t>
            </w:r>
          </w:p>
        </w:tc>
      </w:tr>
      <w:tr w:rsidR="00047830" w:rsidRPr="00D45E26" w14:paraId="0282F412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456B" w14:textId="77777777" w:rsidR="00047830" w:rsidRPr="00D45E26" w:rsidRDefault="00047830" w:rsidP="004923EE">
            <w:pPr>
              <w:widowControl/>
              <w:ind w:firstLineChars="100" w:firstLine="150"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l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E03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0（34.1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0069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9（45.0%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B933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B984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2(5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438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(4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B2B8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13130DAF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04FE" w14:textId="77777777" w:rsidR="00047830" w:rsidRPr="00D45E26" w:rsidRDefault="00047830" w:rsidP="004923EE">
            <w:pPr>
              <w:widowControl/>
              <w:ind w:firstLineChars="100" w:firstLine="150"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75C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8（65.9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BE58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2（55.0%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878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968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(4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401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9(5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8EC5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235DA05A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BE8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081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854" w14:textId="77777777" w:rsidR="00047830" w:rsidRPr="00D45E26" w:rsidRDefault="00047830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429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3F70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7DA9" w14:textId="77777777" w:rsidR="00047830" w:rsidRPr="00D45E26" w:rsidRDefault="00047830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8B4C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</w:tr>
      <w:tr w:rsidR="00047830" w:rsidRPr="00D45E26" w14:paraId="03E5B291" w14:textId="77777777" w:rsidTr="004923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69F2" w14:textId="77777777" w:rsidR="00047830" w:rsidRPr="00D45E26" w:rsidRDefault="00047830" w:rsidP="004923EE">
            <w:pPr>
              <w:widowControl/>
              <w:ind w:firstLineChars="100" w:firstLine="150"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ound or ov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4D2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0（68.2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45D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(4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237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DD8E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9(67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658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(4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D1A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0BDBCF26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1A8D" w14:textId="77777777" w:rsidR="00047830" w:rsidRPr="00D45E26" w:rsidRDefault="00047830" w:rsidP="004923EE">
            <w:pPr>
              <w:widowControl/>
              <w:ind w:firstLineChars="100" w:firstLine="150"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rreg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5DB5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(3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B0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1(5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32D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A359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(32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21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0(6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190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047830" w:rsidRPr="00D45E26" w14:paraId="4520AD28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967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leural indentation sig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6E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7(3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5807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(5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F024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68A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(3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89E9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2(4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6393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71</w:t>
            </w:r>
          </w:p>
        </w:tc>
      </w:tr>
      <w:tr w:rsidR="00047830" w:rsidRPr="00D45E26" w14:paraId="150CEDAB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E90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Bubble-like </w:t>
            </w:r>
            <w:proofErr w:type="spellStart"/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ucenc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446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(2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C039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(26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E24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6734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(1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ED7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(2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A5B6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047830" w:rsidRPr="00D45E26" w14:paraId="5D1CA590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7597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ir bronchus sig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EBB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(1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68E2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6(50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7AEB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AE2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(32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77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(6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E5AB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047830" w:rsidRPr="00D45E26" w14:paraId="0CBA1791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7A5A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ic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9DE4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3(3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33C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2(5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48F7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117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(3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8F26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(5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B33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3</w:t>
            </w:r>
          </w:p>
        </w:tc>
      </w:tr>
      <w:tr w:rsidR="00047830" w:rsidRPr="00D45E26" w14:paraId="7B7D655F" w14:textId="77777777" w:rsidTr="004923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674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ob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337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4(2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636F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9(6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5A11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EF41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(32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97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7(5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577E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8</w:t>
            </w:r>
          </w:p>
        </w:tc>
      </w:tr>
      <w:tr w:rsidR="00047830" w:rsidRPr="00D45E26" w14:paraId="36659BB1" w14:textId="77777777" w:rsidTr="004923EE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DD3C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Vascular chan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F3AD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(35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2C7B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(74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5575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＜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43D33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(39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A33E" w14:textId="77777777" w:rsidR="00047830" w:rsidRPr="00D45E26" w:rsidRDefault="00047830" w:rsidP="0049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7(74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79F0" w14:textId="77777777" w:rsidR="00047830" w:rsidRPr="00D45E26" w:rsidRDefault="00047830" w:rsidP="004923E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D45E2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</w:tbl>
    <w:p w14:paraId="7312B548" w14:textId="77777777" w:rsidR="00047830" w:rsidRDefault="00047830" w:rsidP="0004783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04E2C">
        <w:rPr>
          <w:sz w:val="15"/>
          <w:szCs w:val="15"/>
        </w:rPr>
        <w:t>LLL</w:t>
      </w:r>
      <w:r>
        <w:rPr>
          <w:sz w:val="15"/>
          <w:szCs w:val="15"/>
        </w:rPr>
        <w:t>=</w:t>
      </w:r>
      <w:r w:rsidRPr="00004E2C">
        <w:rPr>
          <w:sz w:val="15"/>
          <w:szCs w:val="15"/>
        </w:rPr>
        <w:t>left lower lobe; LUL</w:t>
      </w:r>
      <w:r>
        <w:rPr>
          <w:sz w:val="15"/>
          <w:szCs w:val="15"/>
        </w:rPr>
        <w:t>=</w:t>
      </w:r>
      <w:r w:rsidRPr="00004E2C">
        <w:rPr>
          <w:sz w:val="15"/>
          <w:szCs w:val="15"/>
        </w:rPr>
        <w:t>left upper lobe</w:t>
      </w:r>
      <w:r>
        <w:rPr>
          <w:sz w:val="15"/>
          <w:szCs w:val="15"/>
        </w:rPr>
        <w:t xml:space="preserve">; </w:t>
      </w:r>
      <w:r w:rsidRPr="00004E2C">
        <w:rPr>
          <w:sz w:val="15"/>
          <w:szCs w:val="15"/>
        </w:rPr>
        <w:t>RLL</w:t>
      </w:r>
      <w:r>
        <w:rPr>
          <w:sz w:val="15"/>
          <w:szCs w:val="15"/>
        </w:rPr>
        <w:t>=</w:t>
      </w:r>
      <w:r w:rsidRPr="00004E2C">
        <w:rPr>
          <w:sz w:val="15"/>
          <w:szCs w:val="15"/>
        </w:rPr>
        <w:t>right lower lobe; RML</w:t>
      </w:r>
      <w:r>
        <w:rPr>
          <w:sz w:val="15"/>
          <w:szCs w:val="15"/>
        </w:rPr>
        <w:t>=</w:t>
      </w:r>
      <w:r w:rsidRPr="00004E2C">
        <w:rPr>
          <w:sz w:val="15"/>
          <w:szCs w:val="15"/>
        </w:rPr>
        <w:t>right middle lobe; RUL</w:t>
      </w:r>
      <w:r>
        <w:rPr>
          <w:sz w:val="15"/>
          <w:szCs w:val="15"/>
        </w:rPr>
        <w:t>=</w:t>
      </w:r>
      <w:r w:rsidRPr="00004E2C">
        <w:rPr>
          <w:sz w:val="15"/>
          <w:szCs w:val="15"/>
        </w:rPr>
        <w:t xml:space="preserve"> right upper lobe.</w:t>
      </w:r>
      <w:r w:rsidRPr="000A6A03">
        <w:rPr>
          <w:sz w:val="15"/>
          <w:szCs w:val="15"/>
        </w:rPr>
        <w:t xml:space="preserve"> </w:t>
      </w:r>
    </w:p>
    <w:p w14:paraId="2FC17F26" w14:textId="77777777" w:rsidR="00047830" w:rsidRDefault="00047830" w:rsidP="00047830">
      <w:r>
        <w:br w:type="page"/>
      </w:r>
    </w:p>
    <w:p w14:paraId="446C461F" w14:textId="77777777" w:rsidR="00E03EA4" w:rsidRPr="00047830" w:rsidRDefault="00E03EA4"/>
    <w:sectPr w:rsidR="00E03EA4" w:rsidRPr="00047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113BC" w14:textId="77777777" w:rsidR="00712FF5" w:rsidRDefault="00712FF5" w:rsidP="00047830">
      <w:r>
        <w:separator/>
      </w:r>
    </w:p>
  </w:endnote>
  <w:endnote w:type="continuationSeparator" w:id="0">
    <w:p w14:paraId="6AE3478F" w14:textId="77777777" w:rsidR="00712FF5" w:rsidRDefault="00712FF5" w:rsidP="00047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5EDE5" w14:textId="77777777" w:rsidR="00712FF5" w:rsidRDefault="00712FF5" w:rsidP="00047830">
      <w:r>
        <w:separator/>
      </w:r>
    </w:p>
  </w:footnote>
  <w:footnote w:type="continuationSeparator" w:id="0">
    <w:p w14:paraId="723387B9" w14:textId="77777777" w:rsidR="00712FF5" w:rsidRDefault="00712FF5" w:rsidP="00047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E62"/>
    <w:rsid w:val="00047830"/>
    <w:rsid w:val="00712FF5"/>
    <w:rsid w:val="00CA6E62"/>
    <w:rsid w:val="00E0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FE9D4C-F98E-4D2B-9093-BF529080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8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8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h</cp:lastModifiedBy>
  <cp:revision>2</cp:revision>
  <dcterms:created xsi:type="dcterms:W3CDTF">2021-09-23T05:58:00Z</dcterms:created>
  <dcterms:modified xsi:type="dcterms:W3CDTF">2021-09-23T05:58:00Z</dcterms:modified>
</cp:coreProperties>
</file>